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DC2" w:rsidRDefault="00C83DC2" w:rsidP="00C83DC2">
      <w:pPr>
        <w:spacing w:line="360" w:lineRule="auto"/>
        <w:jc w:val="both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t>S2</w:t>
      </w:r>
      <w:r w:rsidR="00525BD1">
        <w:rPr>
          <w:rFonts w:ascii="Times New Roman" w:hAnsi="Times New Roman"/>
          <w:b/>
          <w:sz w:val="20"/>
          <w:lang w:val="en-GB"/>
        </w:rPr>
        <w:t xml:space="preserve"> Table</w:t>
      </w:r>
      <w:bookmarkStart w:id="0" w:name="_GoBack"/>
      <w:bookmarkEnd w:id="0"/>
      <w:r w:rsidRPr="008332F4">
        <w:rPr>
          <w:rFonts w:ascii="Times New Roman" w:hAnsi="Times New Roman"/>
          <w:b/>
          <w:sz w:val="20"/>
          <w:lang w:val="en-GB"/>
        </w:rPr>
        <w:t xml:space="preserve">. </w:t>
      </w:r>
      <w:r w:rsidRPr="002B4866">
        <w:rPr>
          <w:rFonts w:ascii="Times New Roman" w:hAnsi="Times New Roman"/>
          <w:b/>
          <w:sz w:val="20"/>
          <w:lang w:val="en-GB"/>
        </w:rPr>
        <w:t>List of the studied material of Malvidae used for the divergence age estimate</w:t>
      </w:r>
      <w:r>
        <w:rPr>
          <w:rFonts w:ascii="Times New Roman" w:hAnsi="Times New Roman"/>
          <w:b/>
          <w:sz w:val="20"/>
          <w:lang w:val="en-GB"/>
        </w:rPr>
        <w:t>.</w:t>
      </w:r>
    </w:p>
    <w:tbl>
      <w:tblPr>
        <w:tblW w:w="9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2380"/>
        <w:gridCol w:w="2380"/>
        <w:gridCol w:w="2380"/>
      </w:tblGrid>
      <w:tr w:rsidR="00C83DC2" w:rsidRPr="00C83DC2" w:rsidTr="00C83DC2">
        <w:trPr>
          <w:trHeight w:val="51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Taxó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Origin / Source / Collector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enBank accession number (matK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ite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 xml:space="preserve">Aethionema grandiflora 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ermany / Botanic Garden Jena / s.n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F14435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och et al (2001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>Alliaria petiolata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hüringen, Jena, Germany / _ / leg. KOC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F14436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och et al (2001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Anisoptera marginat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orth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K / Chase 248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140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ilu et al (2003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Apophyllum anomalum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. Muel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MO / Covery 1204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2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76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 xml:space="preserve">Arabidopsis lyrata 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(L.) O’Kane and Al-Shehbaz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br/>
              <w:t>ssp.</w:t>
            </w: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 xml:space="preserve"> lyra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h-Bish, Birkshire Cty, MA, USA / _ / leg.MITCHELL-OLD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F14434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och et al (2001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 xml:space="preserve">Arabis glabra 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(L.) Bern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iedersteinbeck, NRW, Germany / _ / leg. KOC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F14433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och et al (2001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Armoracia rustican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.Gaertn., B.Mey. &amp; Scherb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_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N59764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akker et al (2009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Batis maritim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 / Iltis 305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1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Bixa orellana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BONN / A. Worberg 04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M17992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Worberg et al (2009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Bombax buonopozense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P.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br/>
              <w:t>Beauv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 / Alverson s.n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32117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yffeler et al (2005)</w:t>
            </w:r>
          </w:p>
        </w:tc>
      </w:tr>
      <w:tr w:rsidR="00C83DC2" w:rsidRPr="00C83DC2" w:rsidTr="00C83DC2">
        <w:trPr>
          <w:trHeight w:val="10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 xml:space="preserve">Brassica napus 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_ / IPK (Institute of Plant Genetics and Crop Plant Research, Germany), CR162-95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B35427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u et al (2008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Brestchneidera sinensis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ems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 / Leu &amp; Lin 72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Cadaba virgat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oj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MO / Lewis et al. 53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EU37175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(2008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Cakile maritim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cop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MO / Beilstein 01-7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Q42457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ouvreur et al (2010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Capparis spinos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K / Chase 275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9165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ilu et al (2003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s-ES" w:eastAsia="es-ES"/>
              </w:rPr>
              <w:t xml:space="preserve">Capsella bursa-pastoris </w:t>
            </w:r>
            <w:r w:rsidRPr="00C83DC2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_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Q61980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erri et al (2008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Cardamine hirsut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_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Q61980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erri et al (2008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Cardaria drab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(L.) Desv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zores / BM / H. Schaefer 2008-29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HM85073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chaefer et al (2011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Carica papay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_ / Chase 250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4256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uenoud et al (2002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aylusea latifolia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P. Taylor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Eritrea, Asmera town / UPS / O. Ryding 148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Q89120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artín-Bravo et al (2010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Cleome hasslerian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hoda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K / Chase 30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9164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ilu et al (2003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Cleome pilos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enth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 / Iltis 3058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3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Cleome viridiflor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chreb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MO / Solomon s.n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3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Cochlearia danic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Borkum, Lower Saxony, Germany / _ / Leg.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OC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F17453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och et al (2001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oronopus squamatus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(Forssk.) Asch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zores / BM / H. Schaefer 2008-52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HM85073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chaefer et al (2011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Crateva palmeri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Ros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 / Hall 10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2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Cylicomorpha parviflor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Urba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airobi, Kenya / _ / Muasy A.M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6157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yndt et al (2005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lastRenderedPageBreak/>
              <w:t xml:space="preserve">Daphne bholu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uch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BONN / A. Worberg 02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M17992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Worberg et al (2009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Descurainia sophi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(L.) Webb ex Prant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MO / Beilstein 01-1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Q42458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ouvreur et al (2010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Dombeya spectabilis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oj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 / Alverson 400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32117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yffeler et al (2005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 xml:space="preserve">Erophila verna 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(L.) DC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_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Q61980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erri et al (2008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 xml:space="preserve">Erysimum handel-mazzettii 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Polatschek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hina, Yunnan, Zhongdian / KUN / Yue0 36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DQ40926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Yue et al (2006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Floerkea proserpinacoides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Willd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MICH / Reznicek 860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EU00217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Wang et al (2009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Forchhammeria trifoliat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Radlkof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 / Hansen 300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4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Gerrardina foliosa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Oliv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KEW / Balkwill et al. 1198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M17992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Worberg et al (2009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Gyrostemon thesioides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(J.D. Hook) A.S. George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ustralia, Naraacorte / MA / C.R. Alcock 31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J21219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artín-Bravo et al (2009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Halimium lasianthum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Lam.) Spach lasianthu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álaga, Spain / _ / P. Vargas 3PV0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Q28169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uzman et al (2009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 xml:space="preserve">Halimolobos jaegeri 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(Munz) Rollin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_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DQ40676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Oyama et al (2008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Helianthemum scopulicol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ultivated / MA / B. Guzmán 67BGA0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DQ09297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uzman &amp; Vargas (2005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Heliophila variabilis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urch. ex DC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_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Q42458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ouvreur et al (2010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Hibiscus syriacus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USA / cultivated (TENN) / R. Small s.n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EF20727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oopman &amp; Baum (2008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Hornungia petrae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Rchb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NMW, NMW3528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JN89399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de Vere et al (2012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Iberis amar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_ / Mummenhoff 169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Q42458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ouvreur et al (2010)</w:t>
            </w:r>
          </w:p>
        </w:tc>
      </w:tr>
      <w:tr w:rsidR="00C83DC2" w:rsidRPr="00C83DC2" w:rsidTr="00C83DC2">
        <w:trPr>
          <w:trHeight w:val="10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>Isatis tinctoria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ajikistan / IPK (Institute of Plant Genetics and Crop Plant Research, Germany), (ISA 23/03)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B35427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u et al (2008)</w:t>
            </w:r>
          </w:p>
        </w:tc>
      </w:tr>
      <w:tr w:rsidR="00C83DC2" w:rsidRPr="00C83DC2" w:rsidTr="00C83DC2">
        <w:trPr>
          <w:trHeight w:val="76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Jacaratia digitat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(Poeppig et Endl.) Solms.-Laubac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Zamora, Ecuador / RUG36, GENT / Romeijin-Peeters E.H. et Romero J.P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6157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yndt et al (2005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Koeberlinia spinos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Zucc.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MO / Al Shehbaz s.n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2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epidium apetalum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Willd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KUN / SCSB-HNJ-022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JF95430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i et al (2011)</w:t>
            </w:r>
          </w:p>
        </w:tc>
      </w:tr>
      <w:tr w:rsidR="00C83DC2" w:rsidRPr="00C83DC2" w:rsidTr="00C83DC2">
        <w:trPr>
          <w:trHeight w:val="10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Lepidium campestre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L.) W.T.Ait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ntario, Canadá / "University / of Guelph Herbarium, OAC 89379" / AP46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Q59334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9D386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urgess</w:t>
            </w:r>
            <w:r w:rsidR="00C83DC2"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et al (2011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epidium heterophyllum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(DC.) Bentha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NMW, NMW3532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JN89463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de Vere et al (2012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epidium latifolium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NMW, NMW3534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JN89479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de Vere et al (2012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 xml:space="preserve">Lepidium perfoliatum 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_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DQ40676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Oyama et al (2008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epidium ruderale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KUN / LiuJQ014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JF95430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i et al (2011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uehea seemannii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riana &amp; Planch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BCI 735189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Q98203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ress et al (2009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Maerua kirkii (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Oliv.) F. Whit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 / Hall 26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Moringa oleifer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am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 / Iltis 305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2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 xml:space="preserve">Nasturtium officinale 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R.Br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 / Stahmann 23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lastRenderedPageBreak/>
              <w:t xml:space="preserve">Neslia paniculata 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(L.) Desv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_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DQ40676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Oyama et al (2008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Noccaea cochleariformis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(DC.) A.Love &amp; D.Lov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MO / Beilstein 01-2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Q42459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ouvreur et al (2010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Ochradenus baccatus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Delile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omalia, Mait/ UPS / M. Thulin 435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Q89119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artín-Bravo et al (2010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Oligomeris linifoli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acBrid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 / Ertter 561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4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Peddiea african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Plant ex Meis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_ / _ / _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J5728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otsi et al (2010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Pentadiplandra brazzean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ail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 / Hall 26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3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76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Podandrogyne decipiens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Triana &amp; Planch.) Woods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 / G. Mora 38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EU3718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(2008)</w:t>
            </w:r>
          </w:p>
        </w:tc>
      </w:tr>
      <w:tr w:rsidR="00C83DC2" w:rsidRPr="00C83DC2" w:rsidTr="00C83DC2">
        <w:trPr>
          <w:trHeight w:val="10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US" w:eastAsia="es-ES"/>
              </w:rPr>
              <w:t xml:space="preserve">Raphanus landra 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US" w:eastAsia="es-ES"/>
              </w:rPr>
              <w:t>Moretti ex DC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ussia / IPK (Institute of Plant Genetics and Crop Plant Research, Germany), RA230-80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B35426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u et al (2008)</w:t>
            </w:r>
          </w:p>
        </w:tc>
      </w:tr>
      <w:tr w:rsidR="00C83DC2" w:rsidRPr="00C83DC2" w:rsidTr="00C83DC2">
        <w:trPr>
          <w:trHeight w:val="76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Reseda crystallin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Webb &amp; Berthe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pain, Canary Islands, Fuerteventura / LD / S. Snogerup 1646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J2122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artín-Bravo et al (2009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Reseda lutea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 / Rodman 53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4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Reseda luteol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reece, Crete / UPOS / S. Martín-Bravo 391SMB0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J21220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artín-Bravo et al (2009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 xml:space="preserve">Rorippa islandica 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(Oeder) Borbá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_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DQ40677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Oyama et al (2008)</w:t>
            </w:r>
          </w:p>
        </w:tc>
      </w:tr>
      <w:tr w:rsidR="00C83DC2" w:rsidRPr="00C83DC2" w:rsidTr="00C83DC2">
        <w:trPr>
          <w:trHeight w:val="76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Sesamoides purpurascens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(L.) G. López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pain, Seville, El Castillo de las Guardas / UPOS /  S. Martín-Bravo 36SMB0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J21220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artín-Bravo et al (2009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 xml:space="preserve">Sisymbrium irio 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_ / SENDAI Arabidopsis Seed Center / JOS1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F14436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och et al (2001)</w:t>
            </w:r>
          </w:p>
        </w:tc>
      </w:tr>
      <w:tr w:rsidR="00C83DC2" w:rsidRPr="00C83DC2" w:rsidTr="00C83DC2">
        <w:trPr>
          <w:trHeight w:val="76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 xml:space="preserve">Stanleya pinnata 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(Pursh) Britt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alifornia, USA / HUH (Harvard University Herbaria) / 1735-6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JN58500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11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Sterculia tragacanth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ind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 / Alverson 401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32117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yffeler et al (2005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Tapiscia sinensis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Oliv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K / M. W. Chase 120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EU00219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Wang et al (2009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Tersonia cyathiflor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Fenzl) A.S.Georg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Cranfield PERTH no. 02068682 / _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3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76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 xml:space="preserve">Thlaspi arvense 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Hagen a.T.W., Lower Saxony, Germany / _ / leg.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OC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F14436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och et al (2001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Thymelaea hirsuta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End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K / M. W. Chase 188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EU00219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Wang et al (2009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s-ES" w:eastAsia="es-ES"/>
              </w:rPr>
              <w:t xml:space="preserve">Tovaria pendula </w:t>
            </w:r>
            <w:r w:rsidRPr="00C83DC2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s-ES" w:eastAsia="es-ES"/>
              </w:rPr>
              <w:t>Ruiz. &amp; Pav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 / Smith and Smith 183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4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Tropaeolum majus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L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WIS/ Rodman 52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48322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ll et al (2004)</w:t>
            </w:r>
          </w:p>
        </w:tc>
      </w:tr>
      <w:tr w:rsidR="00C83DC2" w:rsidRPr="00C83DC2" w:rsidTr="00C83DC2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Vella pseudocytisus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L. subsp. </w:t>
            </w:r>
            <w:r w:rsidRPr="00C83D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paui </w:t>
            </w: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ómez-Camp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 / K, ABH / Mateo 5-V-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Q24820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DC2" w:rsidRPr="00C83DC2" w:rsidRDefault="00C83DC2" w:rsidP="00C83D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C83D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ollingsworth et al (2009)</w:t>
            </w:r>
          </w:p>
        </w:tc>
      </w:tr>
    </w:tbl>
    <w:p w:rsidR="00757CE9" w:rsidRDefault="00757CE9">
      <w:pPr>
        <w:rPr>
          <w:lang w:val="en-GB"/>
        </w:rPr>
      </w:pPr>
    </w:p>
    <w:p w:rsidR="00625917" w:rsidRDefault="00625917">
      <w:pPr>
        <w:rPr>
          <w:lang w:val="en-GB"/>
        </w:rPr>
      </w:pPr>
    </w:p>
    <w:p w:rsidR="0038039D" w:rsidRPr="0038039D" w:rsidRDefault="0099278C" w:rsidP="0038039D">
      <w:pPr>
        <w:rPr>
          <w:rFonts w:ascii="Times New Roman" w:hAnsi="Times New Roman"/>
          <w:b/>
          <w:sz w:val="24"/>
          <w:lang w:val="en-GB"/>
        </w:rPr>
      </w:pPr>
      <w:r w:rsidRPr="0099278C">
        <w:rPr>
          <w:rFonts w:ascii="Times New Roman" w:hAnsi="Times New Roman"/>
          <w:b/>
          <w:sz w:val="24"/>
          <w:lang w:val="en-GB"/>
        </w:rPr>
        <w:lastRenderedPageBreak/>
        <w:t>References</w:t>
      </w:r>
    </w:p>
    <w:p w:rsidR="0038039D" w:rsidRPr="00B50D48" w:rsidRDefault="0038039D" w:rsidP="00213402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  <w:r w:rsidRPr="00B50D48">
        <w:rPr>
          <w:rFonts w:ascii="Times New Roman" w:hAnsi="Times New Roman" w:cs="Times New Roman"/>
          <w:color w:val="000000"/>
          <w:lang w:val="en-US"/>
        </w:rPr>
        <w:t>Bakker FT, Abdel-Khalik K, Copini P, Wieringa JJ, Mummenhoff K</w:t>
      </w:r>
      <w:r w:rsidR="00F1265D" w:rsidRPr="00B50D48">
        <w:rPr>
          <w:rFonts w:ascii="Times New Roman" w:hAnsi="Times New Roman" w:cs="Times New Roman"/>
          <w:color w:val="000000"/>
          <w:lang w:val="en-US"/>
        </w:rPr>
        <w:t>.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A </w:t>
      </w:r>
      <w:r w:rsidRPr="00B50D48">
        <w:rPr>
          <w:rFonts w:ascii="Times New Roman" w:hAnsi="Times New Roman" w:cs="Times New Roman"/>
          <w:i/>
          <w:color w:val="000000"/>
          <w:lang w:val="en-US"/>
        </w:rPr>
        <w:t>mat</w:t>
      </w:r>
      <w:r w:rsidRPr="00B50D48">
        <w:rPr>
          <w:rFonts w:ascii="Times New Roman" w:hAnsi="Times New Roman" w:cs="Times New Roman"/>
          <w:color w:val="000000"/>
          <w:lang w:val="en-US"/>
        </w:rPr>
        <w:t>K-based phylogeny of the Brassicaceae. Unpublished.</w:t>
      </w:r>
      <w:r w:rsidR="00F1265D" w:rsidRPr="00B50D48">
        <w:rPr>
          <w:rFonts w:ascii="Times New Roman" w:hAnsi="Times New Roman" w:cs="Times New Roman"/>
          <w:color w:val="000000"/>
          <w:lang w:val="en-US"/>
        </w:rPr>
        <w:t xml:space="preserve"> 2009.</w:t>
      </w:r>
    </w:p>
    <w:p w:rsidR="0038039D" w:rsidRPr="00B50D48" w:rsidRDefault="0038039D" w:rsidP="00213402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</w:p>
    <w:p w:rsidR="0038039D" w:rsidRPr="00B50D48" w:rsidRDefault="0038039D" w:rsidP="009D3862">
      <w:pPr>
        <w:spacing w:after="0"/>
        <w:ind w:right="75"/>
        <w:textAlignment w:val="baseline"/>
        <w:rPr>
          <w:rFonts w:ascii="Times New Roman" w:hAnsi="Times New Roman"/>
          <w:bCs/>
          <w:color w:val="000000"/>
          <w:sz w:val="20"/>
          <w:szCs w:val="20"/>
          <w:shd w:val="clear" w:color="auto" w:fill="FFFFFF"/>
          <w:lang w:val="en-US"/>
        </w:rPr>
      </w:pP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Burgess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  <w:lang w:val="en-US" w:eastAsia="es-ES"/>
        </w:rPr>
        <w:t xml:space="preserve"> KS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, Fazekas AL, Kesanakurti PR, Graham SW, Husband</w:t>
      </w:r>
      <w:r w:rsidR="007624BB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 BC, Newmaster SG et al. </w:t>
      </w:r>
      <w:r w:rsidRPr="00B50D48">
        <w:rPr>
          <w:rFonts w:ascii="Times New Roman" w:hAnsi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Discriminating plant species in a local temperate flora using the </w:t>
      </w:r>
      <w:r w:rsidRPr="00B50D48">
        <w:rPr>
          <w:rStyle w:val="nfasis"/>
          <w:rFonts w:ascii="Times New Roman" w:hAnsi="Times New Roman"/>
          <w:bCs/>
          <w:color w:val="000000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rbcL </w:t>
      </w:r>
      <w:r w:rsidRPr="00B50D48">
        <w:rPr>
          <w:rFonts w:ascii="Times New Roman" w:hAnsi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+ </w:t>
      </w:r>
      <w:r w:rsidRPr="00B50D48">
        <w:rPr>
          <w:rStyle w:val="nfasis"/>
          <w:rFonts w:ascii="Times New Roman" w:hAnsi="Times New Roman"/>
          <w:bCs/>
          <w:color w:val="000000"/>
          <w:sz w:val="20"/>
          <w:szCs w:val="20"/>
          <w:bdr w:val="none" w:sz="0" w:space="0" w:color="auto" w:frame="1"/>
          <w:shd w:val="clear" w:color="auto" w:fill="FFFFFF"/>
          <w:lang w:val="en-US"/>
        </w:rPr>
        <w:t>matK</w:t>
      </w:r>
      <w:r w:rsidRPr="00B50D48">
        <w:rPr>
          <w:rStyle w:val="apple-converted-space"/>
          <w:rFonts w:ascii="Times New Roman" w:hAnsi="Times New Roman"/>
          <w:bCs/>
          <w:color w:val="000000"/>
          <w:sz w:val="20"/>
          <w:szCs w:val="20"/>
          <w:shd w:val="clear" w:color="auto" w:fill="FFFFFF"/>
          <w:lang w:val="en-US"/>
        </w:rPr>
        <w:t> </w:t>
      </w:r>
      <w:r w:rsidRPr="00B50D48">
        <w:rPr>
          <w:rFonts w:ascii="Times New Roman" w:hAnsi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DNA barcode. </w:t>
      </w:r>
      <w:r w:rsidR="007624BB" w:rsidRPr="00B50D48">
        <w:rPr>
          <w:rFonts w:ascii="Times New Roman" w:hAnsi="Times New Roman"/>
          <w:bCs/>
          <w:color w:val="000000"/>
          <w:sz w:val="20"/>
          <w:szCs w:val="20"/>
          <w:shd w:val="clear" w:color="auto" w:fill="FFFFFF"/>
          <w:lang w:val="en-US"/>
        </w:rPr>
        <w:t>Methods Ecol Evol. 2011;</w:t>
      </w:r>
      <w:r w:rsidRPr="00B50D48">
        <w:rPr>
          <w:rFonts w:ascii="Times New Roman" w:hAnsi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2: 333-340. </w:t>
      </w:r>
    </w:p>
    <w:p w:rsidR="0038039D" w:rsidRPr="00B50D48" w:rsidRDefault="0038039D" w:rsidP="009D3862">
      <w:pPr>
        <w:spacing w:after="0"/>
        <w:ind w:right="75"/>
        <w:textAlignment w:val="baseline"/>
        <w:rPr>
          <w:rFonts w:ascii="Times New Roman" w:hAnsi="Times New Roman"/>
          <w:bCs/>
          <w:color w:val="000000"/>
          <w:sz w:val="20"/>
          <w:szCs w:val="20"/>
          <w:shd w:val="clear" w:color="auto" w:fill="FFFFFF"/>
          <w:lang w:val="en-US"/>
        </w:rPr>
      </w:pPr>
    </w:p>
    <w:p w:rsidR="0038039D" w:rsidRPr="00B50D48" w:rsidRDefault="0038039D" w:rsidP="00213402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  <w:r w:rsidRPr="00B50D48">
        <w:rPr>
          <w:rFonts w:ascii="Times New Roman" w:hAnsi="Times New Roman" w:cs="Times New Roman"/>
          <w:color w:val="000000"/>
          <w:lang w:val="en-US"/>
        </w:rPr>
        <w:t>Couvreur TL, Franzke A, Al-Shehbaz IA, Bakker FT, Koch MA, Mummenhoff K</w:t>
      </w:r>
      <w:r w:rsidR="007624BB" w:rsidRPr="00B50D48">
        <w:rPr>
          <w:rFonts w:ascii="Times New Roman" w:hAnsi="Times New Roman" w:cs="Times New Roman"/>
          <w:color w:val="000000"/>
          <w:lang w:val="en-US"/>
        </w:rPr>
        <w:t>.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Molecular phylogenetics, temporal diversification, and principles of evolution in the mustard family (Brassicaceae). </w:t>
      </w:r>
      <w:r w:rsidR="007624BB" w:rsidRPr="00B50D48">
        <w:rPr>
          <w:rFonts w:ascii="Times New Roman" w:hAnsi="Times New Roman" w:cs="Times New Roman"/>
          <w:color w:val="000000"/>
          <w:lang w:val="en-US"/>
        </w:rPr>
        <w:t>Mol Biol Evol. 2010;</w:t>
      </w:r>
      <w:r w:rsidRPr="00B50D48">
        <w:rPr>
          <w:rFonts w:ascii="Times New Roman" w:hAnsi="Times New Roman" w:cs="Times New Roman"/>
          <w:color w:val="000000"/>
          <w:lang w:val="en-US"/>
        </w:rPr>
        <w:t>27: 55-71.</w:t>
      </w:r>
    </w:p>
    <w:p w:rsidR="0038039D" w:rsidRPr="00B50D48" w:rsidRDefault="0038039D" w:rsidP="00213402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</w:p>
    <w:p w:rsidR="0038039D" w:rsidRPr="00B50D48" w:rsidRDefault="0038039D" w:rsidP="004E54D8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  <w:r w:rsidRPr="00B50D48">
        <w:rPr>
          <w:rFonts w:ascii="Times New Roman" w:hAnsi="Times New Roman" w:cs="Times New Roman"/>
          <w:color w:val="000000"/>
          <w:lang w:val="en-US"/>
        </w:rPr>
        <w:t>Cuenoud P, Savolainen V, Chatrou LW, Powell M, Gra</w:t>
      </w:r>
      <w:r w:rsidR="00F1265D" w:rsidRPr="00B50D48">
        <w:rPr>
          <w:rFonts w:ascii="Times New Roman" w:hAnsi="Times New Roman" w:cs="Times New Roman"/>
          <w:color w:val="000000"/>
          <w:lang w:val="en-US"/>
        </w:rPr>
        <w:t xml:space="preserve">yer RJ, Chase MW. 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Molecular phylogenetics of Caryophyllales based on nuclear 18S rDNA and plastid </w:t>
      </w:r>
      <w:r w:rsidRPr="00B50D48">
        <w:rPr>
          <w:rFonts w:ascii="Times New Roman" w:hAnsi="Times New Roman" w:cs="Times New Roman"/>
          <w:i/>
          <w:color w:val="000000"/>
          <w:lang w:val="en-US"/>
        </w:rPr>
        <w:t>rbc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L, </w:t>
      </w:r>
      <w:r w:rsidRPr="00B50D48">
        <w:rPr>
          <w:rFonts w:ascii="Times New Roman" w:hAnsi="Times New Roman" w:cs="Times New Roman"/>
          <w:i/>
          <w:color w:val="000000"/>
          <w:lang w:val="en-US"/>
        </w:rPr>
        <w:t>atp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B, and </w:t>
      </w:r>
      <w:r w:rsidRPr="00B50D48">
        <w:rPr>
          <w:rFonts w:ascii="Times New Roman" w:hAnsi="Times New Roman" w:cs="Times New Roman"/>
          <w:i/>
          <w:color w:val="000000"/>
          <w:lang w:val="en-US"/>
        </w:rPr>
        <w:t>mat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K DNA sequences. </w:t>
      </w:r>
      <w:r w:rsidR="00F1265D" w:rsidRPr="00B50D48">
        <w:rPr>
          <w:rFonts w:ascii="Times New Roman" w:hAnsi="Times New Roman" w:cs="Times New Roman"/>
          <w:color w:val="000000"/>
          <w:lang w:val="en-US"/>
        </w:rPr>
        <w:t>Am J Bot. 2002;</w:t>
      </w:r>
      <w:r w:rsidRPr="00B50D48">
        <w:rPr>
          <w:rFonts w:ascii="Times New Roman" w:hAnsi="Times New Roman" w:cs="Times New Roman"/>
          <w:color w:val="000000"/>
          <w:lang w:val="en-US"/>
        </w:rPr>
        <w:t>89: 132-144.</w:t>
      </w:r>
    </w:p>
    <w:p w:rsidR="0038039D" w:rsidRPr="00B50D48" w:rsidRDefault="0038039D" w:rsidP="004E54D8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</w:p>
    <w:p w:rsidR="0038039D" w:rsidRPr="00B50D48" w:rsidRDefault="0038039D" w:rsidP="004E54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  <w:r w:rsidRPr="00B50D48">
        <w:rPr>
          <w:rFonts w:ascii="Times New Roman" w:eastAsia="Times New Roman" w:hAnsi="Times New Roman"/>
          <w:sz w:val="20"/>
          <w:szCs w:val="20"/>
          <w:lang w:val="en-US" w:eastAsia="es-ES"/>
        </w:rPr>
        <w:t>de Vere N, Rich TCG, Ford CR, Trinder SA,</w:t>
      </w:r>
      <w:r w:rsidR="00F1265D" w:rsidRPr="00B50D48">
        <w:rPr>
          <w:rFonts w:ascii="Times New Roman" w:eastAsia="Times New Roman" w:hAnsi="Times New Roman"/>
          <w:sz w:val="20"/>
          <w:szCs w:val="20"/>
          <w:lang w:val="en-US" w:eastAsia="es-ES"/>
        </w:rPr>
        <w:t xml:space="preserve"> Long C, Moore CM et al. </w:t>
      </w:r>
      <w:r w:rsidRPr="00B50D48">
        <w:rPr>
          <w:rFonts w:ascii="Times New Roman" w:hAnsi="Times New Roman"/>
          <w:bCs/>
          <w:sz w:val="20"/>
          <w:szCs w:val="20"/>
          <w:lang w:val="en-US"/>
        </w:rPr>
        <w:t xml:space="preserve">DNA Barcoding the Native Flowering Plants and Conifers of Wales. </w:t>
      </w:r>
      <w:r w:rsidRPr="00B50D48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PLoS ONE 7: e37945</w:t>
      </w:r>
      <w:r w:rsidR="00F1265D" w:rsidRPr="00B50D48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; 2012</w:t>
      </w:r>
      <w:r w:rsidRPr="00B50D48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. doi:10.1371/journal.pone.0037945. </w:t>
      </w:r>
    </w:p>
    <w:p w:rsidR="0038039D" w:rsidRPr="00B50D48" w:rsidRDefault="0038039D" w:rsidP="004E54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</w:p>
    <w:p w:rsidR="0038039D" w:rsidRPr="00B50D48" w:rsidRDefault="0038039D" w:rsidP="00EA74DF">
      <w:pPr>
        <w:spacing w:after="0"/>
        <w:ind w:right="75"/>
        <w:textAlignment w:val="baseline"/>
        <w:rPr>
          <w:rFonts w:ascii="Times New Roman" w:hAnsi="Times New Roman"/>
          <w:sz w:val="20"/>
          <w:szCs w:val="20"/>
          <w:lang w:val="en-US"/>
        </w:rPr>
      </w:pPr>
      <w:r w:rsidRPr="00B50D48">
        <w:rPr>
          <w:rFonts w:ascii="Times New Roman" w:hAnsi="Times New Roman"/>
          <w:color w:val="000000"/>
          <w:sz w:val="20"/>
          <w:szCs w:val="20"/>
          <w:lang w:val="en-US"/>
        </w:rPr>
        <w:t>Ferri G, Alu M, Corradin</w:t>
      </w:r>
      <w:r w:rsidR="009C1E76" w:rsidRPr="00B50D48">
        <w:rPr>
          <w:rFonts w:ascii="Times New Roman" w:hAnsi="Times New Roman"/>
          <w:color w:val="000000"/>
          <w:sz w:val="20"/>
          <w:szCs w:val="20"/>
          <w:lang w:val="en-US"/>
        </w:rPr>
        <w:t>i B,  Angot A, Beduschi G.</w:t>
      </w:r>
      <w:r w:rsidRPr="00B50D48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Pr="00B50D48">
        <w:rPr>
          <w:rFonts w:ascii="Times New Roman" w:hAnsi="Times New Roman"/>
          <w:sz w:val="20"/>
          <w:szCs w:val="20"/>
          <w:lang w:val="en-US"/>
        </w:rPr>
        <w:t xml:space="preserve">Land plants identification in forensic botany: Multigene barcoding approach. </w:t>
      </w:r>
      <w:r w:rsidR="009C1E76" w:rsidRPr="00B50D48">
        <w:rPr>
          <w:rFonts w:ascii="Times New Roman" w:hAnsi="Times New Roman"/>
          <w:sz w:val="20"/>
          <w:szCs w:val="20"/>
          <w:lang w:val="en-US"/>
        </w:rPr>
        <w:t>Forensic Sci Int Genet. 2008;</w:t>
      </w:r>
      <w:r w:rsidRPr="00B50D48">
        <w:rPr>
          <w:rFonts w:ascii="Times New Roman" w:hAnsi="Times New Roman"/>
          <w:sz w:val="20"/>
          <w:szCs w:val="20"/>
          <w:lang w:val="en-US"/>
        </w:rPr>
        <w:t>593-595.</w:t>
      </w:r>
    </w:p>
    <w:p w:rsidR="009C1E76" w:rsidRPr="00B50D48" w:rsidRDefault="009C1E76" w:rsidP="00EA74DF">
      <w:pPr>
        <w:spacing w:after="0"/>
        <w:ind w:right="75"/>
        <w:textAlignment w:val="baseline"/>
        <w:rPr>
          <w:rFonts w:ascii="Times New Roman" w:hAnsi="Times New Roman"/>
          <w:sz w:val="20"/>
          <w:szCs w:val="20"/>
          <w:lang w:val="en-US"/>
        </w:rPr>
      </w:pPr>
    </w:p>
    <w:p w:rsidR="0038039D" w:rsidRPr="00B50D48" w:rsidRDefault="0038039D" w:rsidP="00872F8B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  <w:r w:rsidRPr="00B50D48">
        <w:rPr>
          <w:rFonts w:ascii="Times New Roman" w:hAnsi="Times New Roman" w:cs="Times New Roman"/>
          <w:color w:val="000000"/>
          <w:lang w:val="en-US"/>
        </w:rPr>
        <w:t>Guzman B, Lledo MD, Vargas P</w:t>
      </w:r>
      <w:r w:rsidR="009C1E76" w:rsidRPr="00B50D48">
        <w:rPr>
          <w:rFonts w:ascii="Times New Roman" w:hAnsi="Times New Roman" w:cs="Times New Roman"/>
          <w:color w:val="000000"/>
          <w:lang w:val="en-US"/>
        </w:rPr>
        <w:t>.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Adaptive radiation in mediterranean </w:t>
      </w:r>
      <w:r w:rsidRPr="00B50D48">
        <w:rPr>
          <w:rFonts w:ascii="Times New Roman" w:hAnsi="Times New Roman" w:cs="Times New Roman"/>
          <w:i/>
          <w:color w:val="000000"/>
          <w:lang w:val="en-US"/>
        </w:rPr>
        <w:t>Cistus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(cistaceae). PLoS ONE 4: e6362</w:t>
      </w:r>
      <w:r w:rsidR="009C1E76" w:rsidRPr="00B50D48">
        <w:rPr>
          <w:rFonts w:ascii="Times New Roman" w:hAnsi="Times New Roman" w:cs="Times New Roman"/>
          <w:color w:val="000000"/>
          <w:lang w:val="en-US"/>
        </w:rPr>
        <w:t>; 2009.</w:t>
      </w:r>
    </w:p>
    <w:p w:rsidR="0038039D" w:rsidRPr="00B50D48" w:rsidRDefault="0038039D" w:rsidP="00872F8B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</w:p>
    <w:p w:rsidR="0038039D" w:rsidRPr="00B50D48" w:rsidRDefault="00676686" w:rsidP="00872F8B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  <w:r w:rsidRPr="00B50D48">
        <w:rPr>
          <w:rFonts w:ascii="Times New Roman" w:hAnsi="Times New Roman" w:cs="Times New Roman"/>
          <w:color w:val="000000"/>
          <w:lang w:val="en-US"/>
        </w:rPr>
        <w:t xml:space="preserve">Guzman B, Vargas P. </w:t>
      </w:r>
      <w:r w:rsidR="0038039D" w:rsidRPr="00B50D48">
        <w:rPr>
          <w:rFonts w:ascii="Times New Roman" w:hAnsi="Times New Roman" w:cs="Times New Roman"/>
          <w:color w:val="000000"/>
          <w:lang w:val="en-US"/>
        </w:rPr>
        <w:t xml:space="preserve">Systematics, character evolution, and biogeography of </w:t>
      </w:r>
      <w:r w:rsidR="0038039D" w:rsidRPr="00B50D48">
        <w:rPr>
          <w:rFonts w:ascii="Times New Roman" w:hAnsi="Times New Roman" w:cs="Times New Roman"/>
          <w:i/>
          <w:color w:val="000000"/>
          <w:lang w:val="en-US"/>
        </w:rPr>
        <w:t>Cistus</w:t>
      </w:r>
      <w:r w:rsidR="0038039D" w:rsidRPr="00B50D48">
        <w:rPr>
          <w:rFonts w:ascii="Times New Roman" w:hAnsi="Times New Roman" w:cs="Times New Roman"/>
          <w:color w:val="000000"/>
          <w:lang w:val="en-US"/>
        </w:rPr>
        <w:t xml:space="preserve"> L. (Cistaceae) based on ITS, trnL-trnF, and matK sequences.</w:t>
      </w:r>
      <w:r w:rsidR="0038039D" w:rsidRPr="00B50D48">
        <w:rPr>
          <w:rFonts w:ascii="Times New Roman" w:hAnsi="Times New Roman" w:cs="Times New Roman"/>
          <w:lang w:val="en-US"/>
        </w:rPr>
        <w:t xml:space="preserve"> </w:t>
      </w:r>
      <w:r w:rsidRPr="00B50D48">
        <w:rPr>
          <w:rFonts w:ascii="Times New Roman" w:hAnsi="Times New Roman" w:cs="Times New Roman"/>
          <w:lang w:val="en-US"/>
        </w:rPr>
        <w:t xml:space="preserve">Mol Phylogenet Evol. </w:t>
      </w:r>
      <w:r w:rsidRPr="00B50D48">
        <w:rPr>
          <w:rFonts w:ascii="Times New Roman" w:hAnsi="Times New Roman" w:cs="Times New Roman"/>
          <w:color w:val="000000"/>
          <w:lang w:val="en-US"/>
        </w:rPr>
        <w:t>2005;</w:t>
      </w:r>
      <w:r w:rsidR="0038039D" w:rsidRPr="00B50D48">
        <w:rPr>
          <w:rFonts w:ascii="Times New Roman" w:hAnsi="Times New Roman" w:cs="Times New Roman"/>
          <w:color w:val="000000"/>
          <w:lang w:val="en-US"/>
        </w:rPr>
        <w:t>37: 644-660.</w:t>
      </w:r>
    </w:p>
    <w:p w:rsidR="0038039D" w:rsidRPr="00B50D48" w:rsidRDefault="0038039D" w:rsidP="00872F8B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</w:p>
    <w:p w:rsidR="0038039D" w:rsidRPr="00B50D48" w:rsidRDefault="0038039D" w:rsidP="00B130E3">
      <w:pPr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  <w:r w:rsidRPr="00B50D48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Hall</w:t>
      </w:r>
      <w:r w:rsidRPr="00B50D48">
        <w:rPr>
          <w:rFonts w:ascii="Times New Roman" w:hAnsi="Times New Roman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JC</w:t>
      </w:r>
      <w:r w:rsidR="00676686" w:rsidRPr="00B50D48">
        <w:rPr>
          <w:rFonts w:ascii="Times New Roman" w:hAnsi="Times New Roman"/>
          <w:sz w:val="20"/>
          <w:szCs w:val="20"/>
          <w:bdr w:val="none" w:sz="0" w:space="0" w:color="auto" w:frame="1"/>
          <w:shd w:val="clear" w:color="auto" w:fill="FFFFFF"/>
          <w:lang w:val="en-US"/>
        </w:rPr>
        <w:t>.</w:t>
      </w:r>
      <w:r w:rsidR="00676686" w:rsidRPr="00B50D48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50D48">
        <w:rPr>
          <w:rFonts w:ascii="Times New Roman" w:eastAsia="Times New Roman" w:hAnsi="Times New Roman"/>
          <w:bCs/>
          <w:kern w:val="36"/>
          <w:sz w:val="20"/>
          <w:szCs w:val="20"/>
          <w:lang w:val="en-US" w:eastAsia="es-ES"/>
        </w:rPr>
        <w:t>Systematics of Capparaceae and Cleomaceae: an evaluation of the generic delimitations of </w:t>
      </w:r>
      <w:r w:rsidRPr="00B50D48">
        <w:rPr>
          <w:rFonts w:ascii="Times New Roman" w:eastAsia="Times New Roman" w:hAnsi="Times New Roman"/>
          <w:bCs/>
          <w:i/>
          <w:iCs/>
          <w:kern w:val="36"/>
          <w:sz w:val="20"/>
          <w:szCs w:val="20"/>
          <w:lang w:val="en-US" w:eastAsia="es-ES"/>
        </w:rPr>
        <w:t>Capparis</w:t>
      </w:r>
      <w:r w:rsidRPr="00B50D48">
        <w:rPr>
          <w:rFonts w:ascii="Times New Roman" w:eastAsia="Times New Roman" w:hAnsi="Times New Roman"/>
          <w:bCs/>
          <w:kern w:val="36"/>
          <w:sz w:val="20"/>
          <w:szCs w:val="20"/>
          <w:lang w:val="en-US" w:eastAsia="es-ES"/>
        </w:rPr>
        <w:t xml:space="preserve"> and </w:t>
      </w:r>
      <w:r w:rsidRPr="00B50D48">
        <w:rPr>
          <w:rFonts w:ascii="Times New Roman" w:eastAsia="Times New Roman" w:hAnsi="Times New Roman"/>
          <w:bCs/>
          <w:i/>
          <w:iCs/>
          <w:kern w:val="36"/>
          <w:sz w:val="20"/>
          <w:szCs w:val="20"/>
          <w:lang w:val="en-US" w:eastAsia="es-ES"/>
        </w:rPr>
        <w:t>Cleome</w:t>
      </w:r>
      <w:r w:rsidRPr="00B50D48">
        <w:rPr>
          <w:rFonts w:ascii="Times New Roman" w:eastAsia="Times New Roman" w:hAnsi="Times New Roman"/>
          <w:bCs/>
          <w:kern w:val="36"/>
          <w:sz w:val="20"/>
          <w:szCs w:val="20"/>
          <w:lang w:val="en-US" w:eastAsia="es-ES"/>
        </w:rPr>
        <w:t xml:space="preserve"> using plastid DNA sequence data. Botany. </w:t>
      </w:r>
      <w:r w:rsidRPr="00B50D48">
        <w:rPr>
          <w:rStyle w:val="apple-converted-space"/>
          <w:rFonts w:ascii="Times New Roman" w:hAnsi="Times New Roman"/>
          <w:sz w:val="20"/>
          <w:szCs w:val="20"/>
          <w:shd w:val="clear" w:color="auto" w:fill="FFFFFF"/>
          <w:lang w:val="en-US"/>
        </w:rPr>
        <w:t> </w:t>
      </w:r>
      <w:r w:rsidR="00676686" w:rsidRPr="00B50D48">
        <w:rPr>
          <w:rStyle w:val="apple-converted-space"/>
          <w:rFonts w:ascii="Times New Roman" w:hAnsi="Times New Roman"/>
          <w:sz w:val="20"/>
          <w:szCs w:val="20"/>
          <w:shd w:val="clear" w:color="auto" w:fill="FFFFFF"/>
          <w:lang w:val="en-US"/>
        </w:rPr>
        <w:t>2008;</w:t>
      </w:r>
      <w:r w:rsidRPr="00B50D48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86: 682-696.</w:t>
      </w:r>
    </w:p>
    <w:p w:rsidR="0038039D" w:rsidRPr="00B50D48" w:rsidRDefault="0038039D" w:rsidP="00E970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Hall</w:t>
      </w:r>
      <w:r w:rsidR="00676686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 JC, Iltis HH, Sytsma KJ. 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Molecular phylogenetics of core Brassicales, placement of orphan genera </w:t>
      </w:r>
      <w:r w:rsidRPr="00B50D48">
        <w:rPr>
          <w:rFonts w:ascii="Times New Roman" w:eastAsia="Times New Roman" w:hAnsi="Times New Roman"/>
          <w:i/>
          <w:color w:val="000000"/>
          <w:sz w:val="20"/>
          <w:szCs w:val="20"/>
          <w:lang w:val="en-US" w:eastAsia="es-ES"/>
        </w:rPr>
        <w:t>Emblingia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, </w:t>
      </w:r>
      <w:r w:rsidRPr="00B50D48">
        <w:rPr>
          <w:rFonts w:ascii="Times New Roman" w:eastAsia="Times New Roman" w:hAnsi="Times New Roman"/>
          <w:i/>
          <w:color w:val="000000"/>
          <w:sz w:val="20"/>
          <w:szCs w:val="20"/>
          <w:lang w:val="en-US" w:eastAsia="es-ES"/>
        </w:rPr>
        <w:t>Forchhammeria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, and </w:t>
      </w:r>
      <w:r w:rsidRPr="00B50D48">
        <w:rPr>
          <w:rFonts w:ascii="Times New Roman" w:eastAsia="Times New Roman" w:hAnsi="Times New Roman"/>
          <w:i/>
          <w:color w:val="000000"/>
          <w:sz w:val="20"/>
          <w:szCs w:val="20"/>
          <w:lang w:val="en-US" w:eastAsia="es-ES"/>
        </w:rPr>
        <w:t>Tirania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, and character evolution. Systematic Botany</w:t>
      </w:r>
      <w:r w:rsidR="00676686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.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 </w:t>
      </w:r>
      <w:r w:rsidR="00676686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2004;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29: 654-669.</w:t>
      </w:r>
    </w:p>
    <w:p w:rsidR="0038039D" w:rsidRPr="00B50D48" w:rsidRDefault="0038039D" w:rsidP="00E970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</w:p>
    <w:p w:rsidR="0038039D" w:rsidRPr="00B50D48" w:rsidRDefault="0038039D" w:rsidP="00926F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  <w:r w:rsidRPr="00B50D48">
        <w:rPr>
          <w:rFonts w:ascii="Times New Roman" w:eastAsia="Times New Roman" w:hAnsi="Times New Roman"/>
          <w:color w:val="000000"/>
          <w:sz w:val="20"/>
          <w:szCs w:val="20"/>
          <w:lang w:val="es-ES" w:eastAsia="es-ES"/>
        </w:rPr>
        <w:t>Hall JC, Tisdale TE, Donohue K, Wheeler A</w:t>
      </w:r>
      <w:r w:rsidR="00676686" w:rsidRPr="00B50D48">
        <w:rPr>
          <w:rFonts w:ascii="Times New Roman" w:eastAsia="Times New Roman" w:hAnsi="Times New Roman"/>
          <w:color w:val="000000"/>
          <w:sz w:val="20"/>
          <w:szCs w:val="20"/>
          <w:lang w:val="es-ES" w:eastAsia="es-ES"/>
        </w:rPr>
        <w:t xml:space="preserve">, Al-Yahya MA, Kramer EM. 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Convergent evolution of a complex fruit structure in the tribe Bra</w:t>
      </w:r>
      <w:r w:rsidR="00676686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ssiceae (Brassicaceae). Am J Bot.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 </w:t>
      </w:r>
      <w:r w:rsidR="00676686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2011;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98: 1989-2003.</w:t>
      </w:r>
    </w:p>
    <w:p w:rsidR="0038039D" w:rsidRPr="00B50D48" w:rsidRDefault="0038039D" w:rsidP="00926F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</w:p>
    <w:p w:rsidR="0038039D" w:rsidRPr="00B50D48" w:rsidRDefault="0038039D" w:rsidP="00AD012E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  <w:r w:rsidRPr="00B50D48">
        <w:rPr>
          <w:rFonts w:ascii="Times New Roman" w:hAnsi="Times New Roman" w:cs="Times New Roman"/>
          <w:color w:val="000000"/>
          <w:lang w:val="en-US"/>
        </w:rPr>
        <w:t>Hilu KW, Borsch T, Muller K, Soltis DE, Solti</w:t>
      </w:r>
      <w:r w:rsidR="00676686" w:rsidRPr="00B50D48">
        <w:rPr>
          <w:rFonts w:ascii="Times New Roman" w:hAnsi="Times New Roman" w:cs="Times New Roman"/>
          <w:color w:val="000000"/>
          <w:lang w:val="en-US"/>
        </w:rPr>
        <w:t>s PS, Savolainen V et al.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Angiosperm phylogeny based on matK sequence information. </w:t>
      </w:r>
      <w:r w:rsidR="00676686" w:rsidRPr="00B50D48">
        <w:rPr>
          <w:rFonts w:ascii="Times New Roman" w:hAnsi="Times New Roman" w:cs="Times New Roman"/>
          <w:color w:val="000000"/>
          <w:lang w:val="en-US"/>
        </w:rPr>
        <w:t>Am J Bot.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676686" w:rsidRPr="00B50D48">
        <w:rPr>
          <w:rFonts w:ascii="Times New Roman" w:hAnsi="Times New Roman" w:cs="Times New Roman"/>
          <w:color w:val="000000"/>
          <w:lang w:val="en-US"/>
        </w:rPr>
        <w:t>2003;</w:t>
      </w:r>
      <w:r w:rsidRPr="00B50D48">
        <w:rPr>
          <w:rFonts w:ascii="Times New Roman" w:hAnsi="Times New Roman" w:cs="Times New Roman"/>
          <w:color w:val="000000"/>
          <w:lang w:val="en-US"/>
        </w:rPr>
        <w:t>90: 1758-1776.</w:t>
      </w:r>
    </w:p>
    <w:p w:rsidR="00B130E3" w:rsidRPr="00B50D48" w:rsidRDefault="00B130E3" w:rsidP="00AD012E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</w:p>
    <w:p w:rsidR="00B130E3" w:rsidRPr="00B50D48" w:rsidRDefault="00525BD1" w:rsidP="00B130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  <w:hyperlink r:id="rId6" w:history="1">
        <w:r w:rsidR="0038039D" w:rsidRPr="00B50D48">
          <w:rPr>
            <w:rFonts w:ascii="Times New Roman" w:eastAsia="Times New Roman" w:hAnsi="Times New Roman"/>
            <w:color w:val="000000"/>
            <w:sz w:val="20"/>
            <w:szCs w:val="20"/>
            <w:lang w:val="en-US" w:eastAsia="es-ES"/>
          </w:rPr>
          <w:t>Hollingsworth</w:t>
        </w:r>
      </w:hyperlink>
      <w:r w:rsidR="0038039D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 PM, Forrest LL, Spouge JL, Hajibabaei M, </w:t>
      </w:r>
      <w:r w:rsidR="00676686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Ratnasingham S, et al. </w:t>
      </w:r>
      <w:r w:rsidR="0038039D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A DNA barcode for land plants. </w:t>
      </w:r>
      <w:r w:rsidR="00676686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Proc Natl Acad Sci U S A.</w:t>
      </w:r>
      <w:r w:rsidR="0038039D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 </w:t>
      </w:r>
      <w:r w:rsidR="00676686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2009;</w:t>
      </w:r>
      <w:r w:rsidR="0038039D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106: 12794–12797.</w:t>
      </w:r>
    </w:p>
    <w:p w:rsidR="0038039D" w:rsidRPr="00B50D48" w:rsidRDefault="0038039D" w:rsidP="00B130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 </w:t>
      </w:r>
    </w:p>
    <w:p w:rsidR="0038039D" w:rsidRPr="00B50D48" w:rsidRDefault="0038039D" w:rsidP="00D6504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Koch M, H</w:t>
      </w:r>
      <w:r w:rsidR="00676686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aubold B, Mitchell-Olds T.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 Molecular systematics of the Brassicaceae: evidence from coding plastidic matK and nuclear Chs sequences. </w:t>
      </w:r>
      <w:r w:rsidR="00676686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Am J Bot. 2001;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88: 534-544.</w:t>
      </w:r>
    </w:p>
    <w:p w:rsidR="00B130E3" w:rsidRPr="00B50D48" w:rsidRDefault="00B130E3" w:rsidP="00D6504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</w:p>
    <w:p w:rsidR="0038039D" w:rsidRPr="00B50D48" w:rsidRDefault="00F33957" w:rsidP="006514EA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  <w:r w:rsidRPr="00B50D48">
        <w:rPr>
          <w:rFonts w:ascii="Times New Roman" w:hAnsi="Times New Roman" w:cs="Times New Roman"/>
          <w:color w:val="000000"/>
          <w:lang w:val="en-US"/>
        </w:rPr>
        <w:t>Koopman MM, Baum DA.</w:t>
      </w:r>
      <w:r w:rsidR="0038039D" w:rsidRPr="00B50D48">
        <w:rPr>
          <w:rFonts w:ascii="Times New Roman" w:hAnsi="Times New Roman" w:cs="Times New Roman"/>
          <w:color w:val="000000"/>
          <w:lang w:val="en-US"/>
        </w:rPr>
        <w:t xml:space="preserve"> Phylogeny and Biogeography of Tribe Hibisceae (Malvaceae) on Madagascar. Systematic Botany</w:t>
      </w:r>
      <w:r w:rsidRPr="00B50D48">
        <w:rPr>
          <w:rFonts w:ascii="Times New Roman" w:hAnsi="Times New Roman" w:cs="Times New Roman"/>
          <w:color w:val="000000"/>
          <w:lang w:val="en-US"/>
        </w:rPr>
        <w:t>.</w:t>
      </w:r>
      <w:r w:rsidR="0038039D" w:rsidRPr="00B50D48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B50D48">
        <w:rPr>
          <w:rFonts w:ascii="Times New Roman" w:hAnsi="Times New Roman" w:cs="Times New Roman"/>
          <w:color w:val="000000"/>
          <w:lang w:val="en-US"/>
        </w:rPr>
        <w:t>2008;</w:t>
      </w:r>
      <w:r w:rsidR="0038039D" w:rsidRPr="00B50D48">
        <w:rPr>
          <w:rFonts w:ascii="Times New Roman" w:hAnsi="Times New Roman" w:cs="Times New Roman"/>
          <w:color w:val="000000"/>
          <w:lang w:val="en-US"/>
        </w:rPr>
        <w:t>33: 364-374.</w:t>
      </w:r>
    </w:p>
    <w:p w:rsidR="0038039D" w:rsidRPr="00B50D48" w:rsidRDefault="0038039D" w:rsidP="006514EA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</w:p>
    <w:p w:rsidR="0038039D" w:rsidRPr="00B50D48" w:rsidRDefault="0038039D" w:rsidP="00FC2954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  <w:r w:rsidRPr="00B50D48">
        <w:rPr>
          <w:rFonts w:ascii="Times New Roman" w:hAnsi="Times New Roman" w:cs="Times New Roman"/>
          <w:color w:val="000000"/>
          <w:lang w:val="en-US"/>
        </w:rPr>
        <w:lastRenderedPageBreak/>
        <w:t>Kress WJ, Erickson DL, Jones FA, Swenson NG,</w:t>
      </w:r>
      <w:r w:rsidR="00F33957" w:rsidRPr="00B50D48">
        <w:rPr>
          <w:rFonts w:ascii="Times New Roman" w:hAnsi="Times New Roman" w:cs="Times New Roman"/>
          <w:color w:val="000000"/>
          <w:lang w:val="en-US"/>
        </w:rPr>
        <w:t xml:space="preserve"> Perez R, Sanjur O et al.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Plant DNA barcodes and a community phylogeny of a tropical forest dynamics plot in Panama. </w:t>
      </w:r>
      <w:r w:rsidR="00F33957" w:rsidRPr="00B50D48">
        <w:rPr>
          <w:rFonts w:ascii="Times New Roman" w:hAnsi="Times New Roman" w:cs="Times New Roman"/>
          <w:lang w:val="en-US"/>
        </w:rPr>
        <w:t>Proc Natl Acad Sci U S A.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F33957" w:rsidRPr="00B50D48">
        <w:rPr>
          <w:rFonts w:ascii="Times New Roman" w:hAnsi="Times New Roman" w:cs="Times New Roman"/>
          <w:color w:val="000000"/>
          <w:lang w:val="en-US"/>
        </w:rPr>
        <w:t>2009;</w:t>
      </w:r>
      <w:r w:rsidRPr="00B50D48">
        <w:rPr>
          <w:rFonts w:ascii="Times New Roman" w:hAnsi="Times New Roman" w:cs="Times New Roman"/>
          <w:color w:val="000000"/>
          <w:lang w:val="en-US"/>
        </w:rPr>
        <w:t>106: 18621-18626.</w:t>
      </w:r>
    </w:p>
    <w:p w:rsidR="0038039D" w:rsidRPr="00B50D48" w:rsidRDefault="0038039D" w:rsidP="00FC2954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</w:p>
    <w:p w:rsidR="0038039D" w:rsidRPr="00B50D48" w:rsidRDefault="0038039D" w:rsidP="000C30D4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  <w:r w:rsidRPr="00B50D48">
        <w:rPr>
          <w:rFonts w:ascii="Times New Roman" w:hAnsi="Times New Roman" w:cs="Times New Roman"/>
          <w:color w:val="000000"/>
          <w:lang w:val="en-US"/>
        </w:rPr>
        <w:t>Kyndt T, Van Droogenbroeck B, Romeijn-Peeters E, Romer -Motochi JP, Scheldema</w:t>
      </w:r>
      <w:r w:rsidR="00F33957" w:rsidRPr="00B50D48">
        <w:rPr>
          <w:rFonts w:ascii="Times New Roman" w:hAnsi="Times New Roman" w:cs="Times New Roman"/>
          <w:color w:val="000000"/>
          <w:lang w:val="en-US"/>
        </w:rPr>
        <w:t>n X, Goetghebeur P et al.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Molecular phylogeny and evolution of Caricaceae based on rDNA internal transcribed spacers and chloroplast sequence data. </w:t>
      </w:r>
      <w:r w:rsidR="00F33957" w:rsidRPr="00B50D48">
        <w:rPr>
          <w:rFonts w:ascii="Times New Roman" w:hAnsi="Times New Roman" w:cs="Times New Roman"/>
          <w:lang w:val="en-US"/>
        </w:rPr>
        <w:t>Mol Phylogenet Evol.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F33957" w:rsidRPr="00B50D48">
        <w:rPr>
          <w:rFonts w:ascii="Times New Roman" w:hAnsi="Times New Roman" w:cs="Times New Roman"/>
          <w:color w:val="000000"/>
          <w:lang w:val="en-US"/>
        </w:rPr>
        <w:t>2005;</w:t>
      </w:r>
      <w:r w:rsidRPr="00B50D48">
        <w:rPr>
          <w:rFonts w:ascii="Times New Roman" w:hAnsi="Times New Roman" w:cs="Times New Roman"/>
          <w:color w:val="000000"/>
          <w:lang w:val="en-US"/>
        </w:rPr>
        <w:t>37: 442-459.</w:t>
      </w:r>
    </w:p>
    <w:p w:rsidR="0038039D" w:rsidRPr="00B50D48" w:rsidRDefault="0038039D" w:rsidP="000C30D4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</w:p>
    <w:p w:rsidR="0038039D" w:rsidRPr="00B50D48" w:rsidRDefault="0038039D" w:rsidP="0099698B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  <w:r w:rsidRPr="00B50D48">
        <w:rPr>
          <w:rFonts w:ascii="Times New Roman" w:hAnsi="Times New Roman" w:cs="Times New Roman"/>
          <w:color w:val="000000"/>
          <w:lang w:val="en-US"/>
        </w:rPr>
        <w:t>Li DZ, Gao LM, Li HT, Wan</w:t>
      </w:r>
      <w:r w:rsidR="00A67506" w:rsidRPr="00B50D48">
        <w:rPr>
          <w:rFonts w:ascii="Times New Roman" w:hAnsi="Times New Roman" w:cs="Times New Roman"/>
          <w:color w:val="000000"/>
          <w:lang w:val="en-US"/>
        </w:rPr>
        <w:t>g H, Ge XJ, Liu JQ et al.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Comparative analysis of a large dataset indicates that internal transcribed spacer (ITS) should be incorporated into the core barcode for seed plants. </w:t>
      </w:r>
      <w:r w:rsidR="00A67506" w:rsidRPr="00B50D48">
        <w:rPr>
          <w:rFonts w:ascii="Times New Roman" w:hAnsi="Times New Roman" w:cs="Times New Roman"/>
          <w:lang w:val="en-US"/>
        </w:rPr>
        <w:t>Proc Natl Acad Sci U S A.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A67506" w:rsidRPr="00B50D48">
        <w:rPr>
          <w:rFonts w:ascii="Times New Roman" w:hAnsi="Times New Roman" w:cs="Times New Roman"/>
          <w:color w:val="000000"/>
          <w:lang w:val="en-US"/>
        </w:rPr>
        <w:t>2011;</w:t>
      </w:r>
      <w:r w:rsidRPr="00B50D48">
        <w:rPr>
          <w:rFonts w:ascii="Times New Roman" w:hAnsi="Times New Roman" w:cs="Times New Roman"/>
          <w:color w:val="000000"/>
          <w:lang w:val="en-US"/>
        </w:rPr>
        <w:t>108: 19641-19646.</w:t>
      </w:r>
    </w:p>
    <w:p w:rsidR="0038039D" w:rsidRPr="00B50D48" w:rsidRDefault="0038039D" w:rsidP="0099698B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</w:p>
    <w:p w:rsidR="0038039D" w:rsidRPr="00B50D48" w:rsidRDefault="0038039D" w:rsidP="000209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L</w:t>
      </w:r>
      <w:r w:rsidR="008E0079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u N, Yamane K, Ohnishi O. 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Genetic diversity of cultivated and wild radish and phylogenetic relationships among </w:t>
      </w:r>
      <w:r w:rsidRPr="00B50D48">
        <w:rPr>
          <w:rFonts w:ascii="Times New Roman" w:eastAsia="Times New Roman" w:hAnsi="Times New Roman"/>
          <w:i/>
          <w:color w:val="000000"/>
          <w:sz w:val="20"/>
          <w:szCs w:val="20"/>
          <w:lang w:val="en-US" w:eastAsia="es-ES"/>
        </w:rPr>
        <w:t>Raphanus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 and </w:t>
      </w:r>
      <w:r w:rsidRPr="00B50D48">
        <w:rPr>
          <w:rFonts w:ascii="Times New Roman" w:eastAsia="Times New Roman" w:hAnsi="Times New Roman"/>
          <w:i/>
          <w:color w:val="000000"/>
          <w:sz w:val="20"/>
          <w:szCs w:val="20"/>
          <w:lang w:val="en-US" w:eastAsia="es-ES"/>
        </w:rPr>
        <w:t>Brassica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 species revealed by the analysis of trnK/matK sequence. </w:t>
      </w:r>
      <w:r w:rsidR="008E0079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Breed Sci. 2008;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58: 15-22. </w:t>
      </w:r>
    </w:p>
    <w:p w:rsidR="0038039D" w:rsidRPr="00B50D48" w:rsidRDefault="0038039D" w:rsidP="000209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</w:p>
    <w:p w:rsidR="0038039D" w:rsidRPr="00B50D48" w:rsidRDefault="0038039D" w:rsidP="00447ED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Martin-Bravo S, Valcar</w:t>
      </w:r>
      <w:r w:rsidR="00872A3C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cel V, Vargas P, Luceño M.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 Geographical speciation related to Pleistocene range shifts in the western Mediterranean mountains (</w:t>
      </w:r>
      <w:r w:rsidRPr="00B50D48">
        <w:rPr>
          <w:rFonts w:ascii="Times New Roman" w:eastAsia="Times New Roman" w:hAnsi="Times New Roman"/>
          <w:i/>
          <w:color w:val="000000"/>
          <w:sz w:val="20"/>
          <w:szCs w:val="20"/>
          <w:lang w:val="en-US" w:eastAsia="es-ES"/>
        </w:rPr>
        <w:t>Reseda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 sect. Glaucoreseda, Resedaceae). Taxon</w:t>
      </w:r>
      <w:r w:rsidR="00872A3C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.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 </w:t>
      </w:r>
      <w:r w:rsidR="00872A3C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2010;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59: 466-482.</w:t>
      </w:r>
    </w:p>
    <w:p w:rsidR="0038039D" w:rsidRPr="00B50D48" w:rsidRDefault="0038039D" w:rsidP="00447ED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</w:p>
    <w:p w:rsidR="0038039D" w:rsidRPr="00B50D48" w:rsidRDefault="0038039D" w:rsidP="00DE75D8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  <w:r w:rsidRPr="00B50D48">
        <w:rPr>
          <w:rFonts w:ascii="Times New Roman" w:hAnsi="Times New Roman" w:cs="Times New Roman"/>
          <w:color w:val="000000"/>
          <w:lang w:val="en-US"/>
        </w:rPr>
        <w:t>Martin-Br</w:t>
      </w:r>
      <w:r w:rsidR="00872A3C" w:rsidRPr="00B50D48">
        <w:rPr>
          <w:rFonts w:ascii="Times New Roman" w:hAnsi="Times New Roman" w:cs="Times New Roman"/>
          <w:color w:val="000000"/>
          <w:lang w:val="en-US"/>
        </w:rPr>
        <w:t xml:space="preserve">avo S, Vargas P, Luceño M. 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Is </w:t>
      </w:r>
      <w:r w:rsidRPr="00B50D48">
        <w:rPr>
          <w:rFonts w:ascii="Times New Roman" w:hAnsi="Times New Roman" w:cs="Times New Roman"/>
          <w:i/>
          <w:color w:val="000000"/>
          <w:lang w:val="en-US"/>
        </w:rPr>
        <w:t>Oligomeris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(Resedaceae) indigenous to North America? Molecular evidence for a natural colonization from the Old W</w:t>
      </w:r>
      <w:r w:rsidR="00872A3C" w:rsidRPr="00B50D48">
        <w:rPr>
          <w:rFonts w:ascii="Times New Roman" w:hAnsi="Times New Roman" w:cs="Times New Roman"/>
          <w:color w:val="000000"/>
          <w:lang w:val="en-US"/>
        </w:rPr>
        <w:t>orld. Am J Bot.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872A3C" w:rsidRPr="00B50D48">
        <w:rPr>
          <w:rFonts w:ascii="Times New Roman" w:hAnsi="Times New Roman" w:cs="Times New Roman"/>
          <w:color w:val="000000"/>
          <w:lang w:val="en-US"/>
        </w:rPr>
        <w:t>2009;</w:t>
      </w:r>
      <w:r w:rsidRPr="00B50D48">
        <w:rPr>
          <w:rFonts w:ascii="Times New Roman" w:hAnsi="Times New Roman" w:cs="Times New Roman"/>
          <w:color w:val="000000"/>
          <w:lang w:val="en-US"/>
        </w:rPr>
        <w:t>96: 507-518.</w:t>
      </w:r>
    </w:p>
    <w:p w:rsidR="0038039D" w:rsidRPr="00B50D48" w:rsidRDefault="0038039D" w:rsidP="00DE75D8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</w:p>
    <w:p w:rsidR="0038039D" w:rsidRPr="00B50D48" w:rsidRDefault="0038039D" w:rsidP="00597703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  <w:r w:rsidRPr="00B50D48">
        <w:rPr>
          <w:rFonts w:ascii="Times New Roman" w:hAnsi="Times New Roman" w:cs="Times New Roman"/>
          <w:color w:val="000000"/>
          <w:lang w:val="en-US"/>
        </w:rPr>
        <w:t>Motsi MC, Moteetee AN, Beaumont AJ, Rye BL, Powell M</w:t>
      </w:r>
      <w:r w:rsidR="00526A0F" w:rsidRPr="00B50D48">
        <w:rPr>
          <w:rFonts w:ascii="Times New Roman" w:hAnsi="Times New Roman" w:cs="Times New Roman"/>
          <w:color w:val="000000"/>
          <w:lang w:val="en-US"/>
        </w:rPr>
        <w:t xml:space="preserve">P, Savolainen V et al. 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A phylogenetic study of </w:t>
      </w:r>
      <w:r w:rsidRPr="00B50D48">
        <w:rPr>
          <w:rFonts w:ascii="Times New Roman" w:hAnsi="Times New Roman" w:cs="Times New Roman"/>
          <w:i/>
          <w:color w:val="000000"/>
          <w:lang w:val="en-US"/>
        </w:rPr>
        <w:t>Pimelea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and </w:t>
      </w:r>
      <w:r w:rsidRPr="00B50D48">
        <w:rPr>
          <w:rFonts w:ascii="Times New Roman" w:hAnsi="Times New Roman" w:cs="Times New Roman"/>
          <w:i/>
          <w:color w:val="000000"/>
          <w:lang w:val="en-US"/>
        </w:rPr>
        <w:t>Thecanthes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(Thymelaeaceae): evidence from plastid and nuclear ribosomal DNA sequence data. </w:t>
      </w:r>
      <w:r w:rsidR="00526A0F" w:rsidRPr="00B50D48">
        <w:rPr>
          <w:rFonts w:ascii="Times New Roman" w:hAnsi="Times New Roman" w:cs="Times New Roman"/>
          <w:color w:val="000000"/>
          <w:lang w:val="en-US"/>
        </w:rPr>
        <w:t>Aust Syst Bot. 2010;</w:t>
      </w:r>
      <w:r w:rsidRPr="00B50D48">
        <w:rPr>
          <w:rFonts w:ascii="Times New Roman" w:hAnsi="Times New Roman" w:cs="Times New Roman"/>
          <w:color w:val="000000"/>
          <w:lang w:val="en-US"/>
        </w:rPr>
        <w:t>23: 270-284.</w:t>
      </w:r>
    </w:p>
    <w:p w:rsidR="0038039D" w:rsidRPr="00B50D48" w:rsidRDefault="0038039D" w:rsidP="00597703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</w:p>
    <w:p w:rsidR="0038039D" w:rsidRPr="00B50D48" w:rsidRDefault="0038039D" w:rsidP="00E50F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Nyffeler R, Bayer C, Alverson WS, Yen A, Whitlock BA, </w:t>
      </w:r>
      <w:r w:rsidR="00526A0F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Chase MW, Baum DA. 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Phylogenetic analysis of the Malvadendrina clade (Malvaceae s.l.) based on plastid DNA sequences. </w:t>
      </w:r>
      <w:r w:rsidR="00526A0F" w:rsidRPr="00B50D48">
        <w:rPr>
          <w:rFonts w:ascii="Times New Roman" w:hAnsi="Times New Roman"/>
          <w:sz w:val="20"/>
          <w:szCs w:val="20"/>
          <w:lang w:val="en-US"/>
        </w:rPr>
        <w:t>Org Divers Evol.</w:t>
      </w:r>
      <w:r w:rsidRPr="00B50D48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526A0F" w:rsidRPr="00B50D48">
        <w:rPr>
          <w:rFonts w:ascii="Times New Roman" w:hAnsi="Times New Roman"/>
          <w:sz w:val="20"/>
          <w:szCs w:val="20"/>
          <w:lang w:val="en-US"/>
        </w:rPr>
        <w:t>2005;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5: 109-123.</w:t>
      </w:r>
    </w:p>
    <w:p w:rsidR="0038039D" w:rsidRPr="00B50D48" w:rsidRDefault="0038039D" w:rsidP="00E50F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</w:p>
    <w:p w:rsidR="0038039D" w:rsidRPr="00B50D48" w:rsidRDefault="0038039D" w:rsidP="005D07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Oyama RK, Clauss MJ, Formanova N, Kroymann J, Schmid KJ, Vogel H et al. The shrunken genome of </w:t>
      </w:r>
      <w:r w:rsidRPr="00B50D48">
        <w:rPr>
          <w:rFonts w:ascii="Times New Roman" w:eastAsia="Times New Roman" w:hAnsi="Times New Roman"/>
          <w:i/>
          <w:color w:val="000000"/>
          <w:sz w:val="20"/>
          <w:szCs w:val="20"/>
          <w:lang w:val="en-US" w:eastAsia="es-ES"/>
        </w:rPr>
        <w:t>Arabidopsis thaliana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. </w:t>
      </w:r>
      <w:r w:rsidR="00E20348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Plant Syst Evol.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 </w:t>
      </w:r>
      <w:r w:rsidR="00E20348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2008;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273: 257-271.</w:t>
      </w:r>
    </w:p>
    <w:p w:rsidR="0038039D" w:rsidRPr="00B50D48" w:rsidRDefault="0038039D" w:rsidP="005D07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</w:p>
    <w:p w:rsidR="0038039D" w:rsidRPr="00B50D48" w:rsidRDefault="0038039D" w:rsidP="005D078F">
      <w:pPr>
        <w:pStyle w:val="HTMLconformatoprevio"/>
        <w:shd w:val="clear" w:color="auto" w:fill="FFFFFF"/>
        <w:spacing w:line="276" w:lineRule="auto"/>
        <w:rPr>
          <w:rFonts w:ascii="Times New Roman" w:hAnsi="Times New Roman" w:cs="Times New Roman"/>
          <w:color w:val="000000"/>
          <w:lang w:val="en-US"/>
        </w:rPr>
      </w:pPr>
      <w:r w:rsidRPr="00B50D48">
        <w:rPr>
          <w:rFonts w:ascii="Times New Roman" w:hAnsi="Times New Roman" w:cs="Times New Roman"/>
          <w:color w:val="000000"/>
          <w:lang w:val="en-US"/>
        </w:rPr>
        <w:t>Schaefer H, Hardy OJ, Silva L, Barr</w:t>
      </w:r>
      <w:r w:rsidR="00976E7E" w:rsidRPr="00B50D48">
        <w:rPr>
          <w:rFonts w:ascii="Times New Roman" w:hAnsi="Times New Roman" w:cs="Times New Roman"/>
          <w:color w:val="000000"/>
          <w:lang w:val="en-US"/>
        </w:rPr>
        <w:t xml:space="preserve">aclough TG, Savolainen V. 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Testing Darwin's naturalization hypothesis in the Azores. </w:t>
      </w:r>
      <w:r w:rsidR="00976E7E" w:rsidRPr="00B50D48">
        <w:rPr>
          <w:rFonts w:ascii="Times New Roman" w:hAnsi="Times New Roman" w:cs="Times New Roman"/>
          <w:color w:val="000000"/>
          <w:lang w:val="en-US"/>
        </w:rPr>
        <w:t>Ecol Lett.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976E7E" w:rsidRPr="00B50D48">
        <w:rPr>
          <w:rFonts w:ascii="Times New Roman" w:hAnsi="Times New Roman" w:cs="Times New Roman"/>
          <w:color w:val="000000"/>
          <w:lang w:val="en-US"/>
        </w:rPr>
        <w:t>2011;</w:t>
      </w:r>
      <w:r w:rsidRPr="00B50D48">
        <w:rPr>
          <w:rFonts w:ascii="Times New Roman" w:hAnsi="Times New Roman" w:cs="Times New Roman"/>
          <w:color w:val="000000"/>
          <w:lang w:val="en-US"/>
        </w:rPr>
        <w:t>14: 389-396.</w:t>
      </w:r>
    </w:p>
    <w:p w:rsidR="0038039D" w:rsidRPr="00B50D48" w:rsidRDefault="0038039D" w:rsidP="005D078F">
      <w:pPr>
        <w:pStyle w:val="HTMLconformatoprevio"/>
        <w:shd w:val="clear" w:color="auto" w:fill="FFFFFF"/>
        <w:spacing w:line="276" w:lineRule="auto"/>
        <w:rPr>
          <w:rFonts w:ascii="Times New Roman" w:hAnsi="Times New Roman" w:cs="Times New Roman"/>
          <w:color w:val="000000"/>
          <w:lang w:val="en-US"/>
        </w:rPr>
      </w:pPr>
    </w:p>
    <w:p w:rsidR="0038039D" w:rsidRPr="00B50D48" w:rsidRDefault="0038039D" w:rsidP="00543507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  <w:r w:rsidRPr="00B50D48">
        <w:rPr>
          <w:rFonts w:ascii="Times New Roman" w:hAnsi="Times New Roman" w:cs="Times New Roman"/>
          <w:color w:val="000000"/>
          <w:lang w:val="en-US"/>
        </w:rPr>
        <w:t xml:space="preserve">Wang H, Moore MM, Soltis PS, Bell CD, Brockington SF, Alexandre R et al. Rosid radiation and the rapid rise of angiosperm-dominated forests. </w:t>
      </w:r>
      <w:r w:rsidR="00A839EA" w:rsidRPr="00B50D48">
        <w:rPr>
          <w:rFonts w:ascii="Times New Roman" w:hAnsi="Times New Roman" w:cs="Times New Roman"/>
          <w:lang w:val="en-US"/>
        </w:rPr>
        <w:t>Proc Natl Acad Sci U S A.</w:t>
      </w:r>
      <w:r w:rsidR="00A839EA" w:rsidRPr="00B50D48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826D76" w:rsidRPr="00B50D48">
        <w:rPr>
          <w:rFonts w:ascii="Times New Roman" w:hAnsi="Times New Roman" w:cs="Times New Roman"/>
          <w:color w:val="000000"/>
          <w:lang w:val="en-US"/>
        </w:rPr>
        <w:t>2009;</w:t>
      </w:r>
      <w:r w:rsidRPr="00B50D48">
        <w:rPr>
          <w:rFonts w:ascii="Times New Roman" w:hAnsi="Times New Roman" w:cs="Times New Roman"/>
          <w:color w:val="000000"/>
          <w:lang w:val="en-US"/>
        </w:rPr>
        <w:t>106: 3853-3858.</w:t>
      </w:r>
    </w:p>
    <w:p w:rsidR="0038039D" w:rsidRPr="00B50D48" w:rsidRDefault="0038039D" w:rsidP="00543507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</w:p>
    <w:p w:rsidR="0038039D" w:rsidRPr="00B50D48" w:rsidRDefault="0038039D" w:rsidP="00A63602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  <w:r w:rsidRPr="00B50D48">
        <w:rPr>
          <w:rFonts w:ascii="Times New Roman" w:hAnsi="Times New Roman" w:cs="Times New Roman"/>
          <w:color w:val="000000"/>
          <w:lang w:val="en-US"/>
        </w:rPr>
        <w:t>Worberg A, Alf</w:t>
      </w:r>
      <w:r w:rsidR="00A839EA" w:rsidRPr="00B50D48">
        <w:rPr>
          <w:rFonts w:ascii="Times New Roman" w:hAnsi="Times New Roman" w:cs="Times New Roman"/>
          <w:color w:val="000000"/>
          <w:lang w:val="en-US"/>
        </w:rPr>
        <w:t xml:space="preserve">ord MH, Quandt, Borsch T. 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Huerteales sister to Brassicales plus Malvales, and newly circumscribed to include </w:t>
      </w:r>
      <w:r w:rsidRPr="00B50D48">
        <w:rPr>
          <w:rFonts w:ascii="Times New Roman" w:hAnsi="Times New Roman" w:cs="Times New Roman"/>
          <w:i/>
          <w:color w:val="000000"/>
          <w:lang w:val="en-US"/>
        </w:rPr>
        <w:t>Dipentodon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B50D48">
        <w:rPr>
          <w:rFonts w:ascii="Times New Roman" w:hAnsi="Times New Roman" w:cs="Times New Roman"/>
          <w:i/>
          <w:color w:val="000000"/>
          <w:lang w:val="en-US"/>
        </w:rPr>
        <w:t>Gerrardina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B50D48">
        <w:rPr>
          <w:rFonts w:ascii="Times New Roman" w:hAnsi="Times New Roman" w:cs="Times New Roman"/>
          <w:i/>
          <w:color w:val="000000"/>
          <w:lang w:val="en-US"/>
        </w:rPr>
        <w:t>Huertea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, and </w:t>
      </w:r>
      <w:r w:rsidRPr="00B50D48">
        <w:rPr>
          <w:rFonts w:ascii="Times New Roman" w:hAnsi="Times New Roman" w:cs="Times New Roman"/>
          <w:i/>
          <w:color w:val="000000"/>
          <w:lang w:val="en-US"/>
        </w:rPr>
        <w:t>Tapiscia</w:t>
      </w:r>
      <w:r w:rsidRPr="00B50D48">
        <w:rPr>
          <w:rFonts w:ascii="Times New Roman" w:hAnsi="Times New Roman" w:cs="Times New Roman"/>
          <w:color w:val="000000"/>
          <w:lang w:val="en-US"/>
        </w:rPr>
        <w:t>. Taxon</w:t>
      </w:r>
      <w:r w:rsidR="00A839EA" w:rsidRPr="00B50D48">
        <w:rPr>
          <w:rFonts w:ascii="Times New Roman" w:hAnsi="Times New Roman" w:cs="Times New Roman"/>
          <w:color w:val="000000"/>
          <w:lang w:val="en-US"/>
        </w:rPr>
        <w:t>.</w:t>
      </w:r>
      <w:r w:rsidRPr="00B50D48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A839EA" w:rsidRPr="00B50D48">
        <w:rPr>
          <w:rFonts w:ascii="Times New Roman" w:hAnsi="Times New Roman" w:cs="Times New Roman"/>
          <w:color w:val="000000"/>
          <w:lang w:val="en-US"/>
        </w:rPr>
        <w:t>2009;</w:t>
      </w:r>
      <w:r w:rsidRPr="00B50D48">
        <w:rPr>
          <w:rFonts w:ascii="Times New Roman" w:hAnsi="Times New Roman" w:cs="Times New Roman"/>
          <w:color w:val="000000"/>
          <w:lang w:val="en-US"/>
        </w:rPr>
        <w:t>58: 468-478.</w:t>
      </w:r>
    </w:p>
    <w:p w:rsidR="0038039D" w:rsidRPr="00B50D48" w:rsidRDefault="0038039D" w:rsidP="00A63602">
      <w:pPr>
        <w:pStyle w:val="HTMLconformatoprevio"/>
        <w:shd w:val="clear" w:color="auto" w:fill="FFFFFF"/>
        <w:spacing w:line="253" w:lineRule="atLeast"/>
        <w:rPr>
          <w:rFonts w:ascii="Times New Roman" w:hAnsi="Times New Roman" w:cs="Times New Roman"/>
          <w:color w:val="000000"/>
          <w:lang w:val="en-US"/>
        </w:rPr>
      </w:pPr>
    </w:p>
    <w:p w:rsidR="0099278C" w:rsidRPr="00B50D48" w:rsidRDefault="0038039D" w:rsidP="00380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</w:pPr>
      <w:r w:rsidRPr="00B50D48">
        <w:rPr>
          <w:rFonts w:ascii="Times New Roman" w:eastAsia="Times New Roman" w:hAnsi="Times New Roman"/>
          <w:color w:val="000000"/>
          <w:sz w:val="20"/>
          <w:szCs w:val="20"/>
          <w:lang w:val="es-ES" w:eastAsia="es-ES"/>
        </w:rPr>
        <w:t>Yue JP, Sun</w:t>
      </w:r>
      <w:r w:rsidR="00A839EA" w:rsidRPr="00B50D48">
        <w:rPr>
          <w:rFonts w:ascii="Times New Roman" w:eastAsia="Times New Roman" w:hAnsi="Times New Roman"/>
          <w:color w:val="000000"/>
          <w:sz w:val="20"/>
          <w:szCs w:val="20"/>
          <w:lang w:val="es-ES" w:eastAsia="es-ES"/>
        </w:rPr>
        <w:t xml:space="preserve"> H, Al-Shehbaz IA, Li JH. 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Support for an expanded solms-laubachia (Brassicaceae): evidence from sequences of chloroplast and nuclear genes. </w:t>
      </w:r>
      <w:r w:rsidR="00A839EA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Ann Mo Bot Gard.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 xml:space="preserve"> </w:t>
      </w:r>
      <w:r w:rsidR="00A839EA"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2006;</w:t>
      </w:r>
      <w:r w:rsidRPr="00B50D48">
        <w:rPr>
          <w:rFonts w:ascii="Times New Roman" w:eastAsia="Times New Roman" w:hAnsi="Times New Roman"/>
          <w:color w:val="000000"/>
          <w:sz w:val="20"/>
          <w:szCs w:val="20"/>
          <w:lang w:val="en-US" w:eastAsia="es-ES"/>
        </w:rPr>
        <w:t>93: 402-411.</w:t>
      </w:r>
    </w:p>
    <w:sectPr w:rsidR="0099278C" w:rsidRPr="00B50D48" w:rsidSect="00C83DC2">
      <w:pgSz w:w="11906" w:h="16838"/>
      <w:pgMar w:top="1417" w:right="198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DC2"/>
    <w:rsid w:val="00020980"/>
    <w:rsid w:val="000C30D4"/>
    <w:rsid w:val="00125640"/>
    <w:rsid w:val="00195E33"/>
    <w:rsid w:val="001A7BF8"/>
    <w:rsid w:val="00213402"/>
    <w:rsid w:val="002B6CCC"/>
    <w:rsid w:val="0038039D"/>
    <w:rsid w:val="004204EC"/>
    <w:rsid w:val="00442403"/>
    <w:rsid w:val="00447ED4"/>
    <w:rsid w:val="004E54D8"/>
    <w:rsid w:val="00525BD1"/>
    <w:rsid w:val="00526A0F"/>
    <w:rsid w:val="00543507"/>
    <w:rsid w:val="00597703"/>
    <w:rsid w:val="005D078F"/>
    <w:rsid w:val="00625917"/>
    <w:rsid w:val="006514EA"/>
    <w:rsid w:val="00676686"/>
    <w:rsid w:val="0069564B"/>
    <w:rsid w:val="00757CE9"/>
    <w:rsid w:val="007624BB"/>
    <w:rsid w:val="00826D76"/>
    <w:rsid w:val="00872A3C"/>
    <w:rsid w:val="00872F8B"/>
    <w:rsid w:val="008E0079"/>
    <w:rsid w:val="00926FA8"/>
    <w:rsid w:val="00976E7E"/>
    <w:rsid w:val="0099278C"/>
    <w:rsid w:val="0099698B"/>
    <w:rsid w:val="009C1E76"/>
    <w:rsid w:val="009D3862"/>
    <w:rsid w:val="00A63602"/>
    <w:rsid w:val="00A67506"/>
    <w:rsid w:val="00A839EA"/>
    <w:rsid w:val="00AD012E"/>
    <w:rsid w:val="00B130E3"/>
    <w:rsid w:val="00B50D48"/>
    <w:rsid w:val="00C83DC2"/>
    <w:rsid w:val="00CE3329"/>
    <w:rsid w:val="00D6504D"/>
    <w:rsid w:val="00DA41DE"/>
    <w:rsid w:val="00DE75D8"/>
    <w:rsid w:val="00E20348"/>
    <w:rsid w:val="00E50F4C"/>
    <w:rsid w:val="00E970AF"/>
    <w:rsid w:val="00EA74DF"/>
    <w:rsid w:val="00F1265D"/>
    <w:rsid w:val="00F217FA"/>
    <w:rsid w:val="00F33957"/>
    <w:rsid w:val="00FC2954"/>
    <w:rsid w:val="00FD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DC2"/>
    <w:rPr>
      <w:rFonts w:ascii="Calibri" w:eastAsia="Calibri" w:hAnsi="Calibri" w:cs="Times New Roman"/>
      <w:lang w:val="es-ES_tradnl"/>
    </w:rPr>
  </w:style>
  <w:style w:type="paragraph" w:styleId="Ttulo1">
    <w:name w:val="heading 1"/>
    <w:basedOn w:val="Normal"/>
    <w:link w:val="Ttulo1Car"/>
    <w:uiPriority w:val="9"/>
    <w:qFormat/>
    <w:rsid w:val="004204E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2134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13402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apple-converted-space">
    <w:name w:val="apple-converted-space"/>
    <w:basedOn w:val="Fuentedeprrafopredeter"/>
    <w:rsid w:val="0069564B"/>
  </w:style>
  <w:style w:type="character" w:styleId="Hipervnculo">
    <w:name w:val="Hyperlink"/>
    <w:basedOn w:val="Fuentedeprrafopredeter"/>
    <w:uiPriority w:val="99"/>
    <w:semiHidden/>
    <w:unhideWhenUsed/>
    <w:rsid w:val="0069564B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4204EC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nfasis">
    <w:name w:val="Emphasis"/>
    <w:basedOn w:val="Fuentedeprrafopredeter"/>
    <w:uiPriority w:val="20"/>
    <w:qFormat/>
    <w:rsid w:val="009D386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DC2"/>
    <w:rPr>
      <w:rFonts w:ascii="Calibri" w:eastAsia="Calibri" w:hAnsi="Calibri" w:cs="Times New Roman"/>
      <w:lang w:val="es-ES_tradnl"/>
    </w:rPr>
  </w:style>
  <w:style w:type="paragraph" w:styleId="Ttulo1">
    <w:name w:val="heading 1"/>
    <w:basedOn w:val="Normal"/>
    <w:link w:val="Ttulo1Car"/>
    <w:uiPriority w:val="9"/>
    <w:qFormat/>
    <w:rsid w:val="004204E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2134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13402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apple-converted-space">
    <w:name w:val="apple-converted-space"/>
    <w:basedOn w:val="Fuentedeprrafopredeter"/>
    <w:rsid w:val="0069564B"/>
  </w:style>
  <w:style w:type="character" w:styleId="Hipervnculo">
    <w:name w:val="Hyperlink"/>
    <w:basedOn w:val="Fuentedeprrafopredeter"/>
    <w:uiPriority w:val="99"/>
    <w:semiHidden/>
    <w:unhideWhenUsed/>
    <w:rsid w:val="0069564B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4204EC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nfasis">
    <w:name w:val="Emphasis"/>
    <w:basedOn w:val="Fuentedeprrafopredeter"/>
    <w:uiPriority w:val="20"/>
    <w:qFormat/>
    <w:rsid w:val="009D386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49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europepmc.org/search/?scope=fulltext&amp;page=1&amp;query=AUTH:%22Hollingsworth%20PM%2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88C82A-0E49-4FD4-914E-EC518B284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5</Pages>
  <Words>1945</Words>
  <Characters>10700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Martin</dc:creator>
  <cp:lastModifiedBy>Sara Martin</cp:lastModifiedBy>
  <cp:revision>50</cp:revision>
  <dcterms:created xsi:type="dcterms:W3CDTF">2014-12-29T16:06:00Z</dcterms:created>
  <dcterms:modified xsi:type="dcterms:W3CDTF">2015-09-09T08:02:00Z</dcterms:modified>
</cp:coreProperties>
</file>